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A1AF4" w14:textId="082D3B4B" w:rsidR="00EF3E9D" w:rsidRPr="00EF3E9D" w:rsidRDefault="00EF3E9D" w:rsidP="00EF3E9D">
      <w:pPr>
        <w:jc w:val="center"/>
        <w:rPr>
          <w:u w:val="single"/>
        </w:rPr>
      </w:pPr>
      <w:r w:rsidRPr="00EF3E9D">
        <w:rPr>
          <w:u w:val="single"/>
        </w:rPr>
        <w:t xml:space="preserve">Additional </w:t>
      </w:r>
      <w:r w:rsidR="00196B28">
        <w:rPr>
          <w:u w:val="single"/>
        </w:rPr>
        <w:t>f</w:t>
      </w:r>
      <w:bookmarkStart w:id="0" w:name="_GoBack"/>
      <w:bookmarkEnd w:id="0"/>
      <w:r w:rsidRPr="00EF3E9D">
        <w:rPr>
          <w:u w:val="single"/>
        </w:rPr>
        <w:t>ile 4</w:t>
      </w:r>
    </w:p>
    <w:p w14:paraId="1EC8FE20" w14:textId="77777777" w:rsidR="00EF3E9D" w:rsidRDefault="00EF3E9D" w:rsidP="00EF3E9D">
      <w:pPr>
        <w:jc w:val="both"/>
      </w:pPr>
      <w:proofErr w:type="spellStart"/>
      <w:r w:rsidRPr="00D51707">
        <w:rPr>
          <w:b/>
        </w:rPr>
        <w:t>Neoepitope</w:t>
      </w:r>
      <w:proofErr w:type="spellEnd"/>
      <w:r w:rsidRPr="00D51707">
        <w:rPr>
          <w:b/>
        </w:rPr>
        <w:t>-specific T cell enrichment work flow</w:t>
      </w:r>
      <w:r>
        <w:rPr>
          <w:b/>
        </w:rPr>
        <w:t xml:space="preserve">: </w:t>
      </w:r>
      <w:r w:rsidRPr="00D51707">
        <w:t xml:space="preserve">A protocol was designed for the isolation of mutant </w:t>
      </w:r>
      <w:proofErr w:type="spellStart"/>
      <w:r w:rsidRPr="00D51707">
        <w:t>neoepitope</w:t>
      </w:r>
      <w:proofErr w:type="spellEnd"/>
      <w:r w:rsidRPr="00D51707">
        <w:t>-specific CD8</w:t>
      </w:r>
      <w:r w:rsidRPr="00D51707">
        <w:rPr>
          <w:vertAlign w:val="superscript"/>
        </w:rPr>
        <w:t>+</w:t>
      </w:r>
      <w:r w:rsidRPr="00D51707">
        <w:t xml:space="preserve"> T cells using MHC class I </w:t>
      </w:r>
      <w:proofErr w:type="spellStart"/>
      <w:r w:rsidRPr="00D51707">
        <w:t>multimer</w:t>
      </w:r>
      <w:r>
        <w:t>s</w:t>
      </w:r>
      <w:proofErr w:type="spellEnd"/>
      <w:r>
        <w:t xml:space="preserve"> and cell-sorting technologies from the blood of healthy donors. </w:t>
      </w:r>
      <w:proofErr w:type="spellStart"/>
      <w:r>
        <w:t>Neoepitope</w:t>
      </w:r>
      <w:proofErr w:type="spellEnd"/>
      <w:r>
        <w:t>-specific T cells were cloned by single-cell sorting and tested for their ability to recognize mutant target cells. S</w:t>
      </w:r>
      <w:r w:rsidRPr="00D51707">
        <w:t>ubsequent</w:t>
      </w:r>
      <w:r>
        <w:t>ly,</w:t>
      </w:r>
      <w:r w:rsidRPr="00D51707">
        <w:t xml:space="preserve"> </w:t>
      </w:r>
      <w:proofErr w:type="spellStart"/>
      <w:r w:rsidRPr="00D51707">
        <w:t>neoepitope</w:t>
      </w:r>
      <w:proofErr w:type="spellEnd"/>
      <w:r w:rsidRPr="00D51707">
        <w:t xml:space="preserve">-specific TCRαβ genes </w:t>
      </w:r>
      <w:r>
        <w:t xml:space="preserve">were sequenced and transferred </w:t>
      </w:r>
      <w:r w:rsidRPr="00D51707">
        <w:t>into healthy donor T cells by retroviral-mediated TCR gene transfer.</w:t>
      </w:r>
    </w:p>
    <w:p w14:paraId="1FC9D24A" w14:textId="77777777" w:rsidR="00EF3E9D" w:rsidRPr="00D51707" w:rsidRDefault="00EF3E9D" w:rsidP="00EF3E9D">
      <w:pPr>
        <w:jc w:val="both"/>
        <w:rPr>
          <w:b/>
        </w:rPr>
      </w:pPr>
      <w:r w:rsidRPr="00D51707">
        <w:rPr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3ED4E8C" wp14:editId="01EB24B5">
            <wp:simplePos x="0" y="0"/>
            <wp:positionH relativeFrom="column">
              <wp:posOffset>690584</wp:posOffset>
            </wp:positionH>
            <wp:positionV relativeFrom="paragraph">
              <wp:posOffset>173857</wp:posOffset>
            </wp:positionV>
            <wp:extent cx="4416137" cy="2749082"/>
            <wp:effectExtent l="19050" t="19050" r="22860" b="1333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" name="Picture 151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6137" cy="2749082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95315C" w14:textId="77777777" w:rsidR="00EF3E9D" w:rsidRPr="00D51707" w:rsidRDefault="00EF3E9D" w:rsidP="00EF3E9D"/>
    <w:p w14:paraId="22934D0C" w14:textId="77777777" w:rsidR="00EF3E9D" w:rsidRPr="00D51707" w:rsidRDefault="00EF3E9D" w:rsidP="00EF3E9D"/>
    <w:p w14:paraId="07FF88CC" w14:textId="77777777" w:rsidR="00EF3E9D" w:rsidRPr="00D51707" w:rsidRDefault="00EF3E9D" w:rsidP="00EF3E9D"/>
    <w:p w14:paraId="712FBFDD" w14:textId="77777777" w:rsidR="00EF3E9D" w:rsidRPr="00D51707" w:rsidRDefault="00EF3E9D" w:rsidP="00EF3E9D"/>
    <w:p w14:paraId="4FE0859C" w14:textId="77777777" w:rsidR="00EF3E9D" w:rsidRPr="00D51707" w:rsidRDefault="00EF3E9D" w:rsidP="00EF3E9D"/>
    <w:p w14:paraId="7372831E" w14:textId="77777777" w:rsidR="00EF3E9D" w:rsidRPr="00D51707" w:rsidRDefault="00EF3E9D" w:rsidP="00EF3E9D"/>
    <w:p w14:paraId="0B1D00C0" w14:textId="77777777" w:rsidR="00EF3E9D" w:rsidRPr="00D51707" w:rsidRDefault="00EF3E9D" w:rsidP="00EF3E9D"/>
    <w:p w14:paraId="72B27A1F" w14:textId="77777777" w:rsidR="00EF3E9D" w:rsidRPr="00D51707" w:rsidRDefault="00EF3E9D" w:rsidP="00EF3E9D"/>
    <w:p w14:paraId="4403F631" w14:textId="77777777" w:rsidR="00EF3E9D" w:rsidRDefault="00EF3E9D" w:rsidP="00EF3E9D">
      <w:pPr>
        <w:jc w:val="both"/>
      </w:pPr>
    </w:p>
    <w:p w14:paraId="67088440" w14:textId="77777777" w:rsidR="00EF3E9D" w:rsidRDefault="00EF3E9D" w:rsidP="00EF3E9D">
      <w:pPr>
        <w:jc w:val="both"/>
      </w:pPr>
    </w:p>
    <w:p w14:paraId="4CC66BE8" w14:textId="77777777" w:rsidR="00EF3E9D" w:rsidRDefault="00EF3E9D" w:rsidP="00EF3E9D">
      <w:pPr>
        <w:jc w:val="both"/>
      </w:pPr>
    </w:p>
    <w:p w14:paraId="73268941" w14:textId="77777777" w:rsidR="00E92686" w:rsidRDefault="00E92686"/>
    <w:sectPr w:rsidR="00E926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F3E9D"/>
    <w:rsid w:val="00196B28"/>
    <w:rsid w:val="00E92686"/>
    <w:rsid w:val="00EF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B23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E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E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56</Characters>
  <Application>Microsoft Office Word</Application>
  <DocSecurity>0</DocSecurity>
  <Lines>19</Lines>
  <Paragraphs>2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Tubb</dc:creator>
  <cp:keywords/>
  <dc:description/>
  <cp:lastModifiedBy>GCREDO</cp:lastModifiedBy>
  <cp:revision>2</cp:revision>
  <dcterms:created xsi:type="dcterms:W3CDTF">2018-01-16T09:36:00Z</dcterms:created>
  <dcterms:modified xsi:type="dcterms:W3CDTF">2018-07-05T10:47:00Z</dcterms:modified>
</cp:coreProperties>
</file>